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BEE3EF">
      <w:pPr>
        <w:numPr>
          <w:ilvl w:val="0"/>
          <w:numId w:val="0"/>
        </w:numPr>
        <w:jc w:val="center"/>
        <w:rPr>
          <w:rFonts w:hint="eastAsia" w:ascii="Times New Roman" w:hAnsi="Times New Roman"/>
          <w:b w:val="0"/>
          <w:bCs w:val="0"/>
          <w:lang w:val="en-US" w:eastAsia="zh-CN"/>
        </w:rPr>
      </w:pP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Supplementary </w:t>
      </w:r>
      <w:bookmarkStart w:id="0" w:name="_GoBack"/>
      <w:bookmarkEnd w:id="0"/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Tabel S1 </w:t>
      </w:r>
    </w:p>
    <w:tbl>
      <w:tblPr>
        <w:tblStyle w:val="2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3"/>
        <w:gridCol w:w="4030"/>
      </w:tblGrid>
      <w:tr w14:paraId="664E28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447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7FA12600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400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643BD458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Primer sequence (5′-3′)</w:t>
            </w:r>
          </w:p>
        </w:tc>
      </w:tr>
      <w:tr w14:paraId="686FDF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447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F62A29B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CSK9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00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604FD22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CCATACAGGACTTACCGC</w:t>
            </w:r>
          </w:p>
        </w:tc>
      </w:tr>
      <w:tr w14:paraId="7B9447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26E250D8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CSK9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</w:tcPr>
          <w:p w14:paraId="53443AE5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TGGGGGCTAAGGGAGTAT</w:t>
            </w:r>
          </w:p>
        </w:tc>
      </w:tr>
      <w:tr w14:paraId="0B1A48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02889B7A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C3-F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</w:tcPr>
          <w:p w14:paraId="4DC148FF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GAGTCCTGTGTCTACGG</w:t>
            </w:r>
          </w:p>
        </w:tc>
      </w:tr>
      <w:tr w14:paraId="5F173E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0A6B0CAD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C3-R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</w:tcPr>
          <w:p w14:paraId="47D20504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AAAGCTGGGGTGTTCCT</w:t>
            </w:r>
          </w:p>
        </w:tc>
      </w:tr>
      <w:tr w14:paraId="3C0A4A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19D1EC5D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OXO3a-F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</w:tcPr>
          <w:p w14:paraId="256558BE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CTACTTCAAGGATAAGGGCGAC</w:t>
            </w:r>
          </w:p>
        </w:tc>
      </w:tr>
      <w:tr w14:paraId="02A1D8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71CFD2FD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OXO3a-R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</w:tcPr>
          <w:p w14:paraId="4CDE2E45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CCTTCATTCTGAACGCGCATG</w:t>
            </w:r>
          </w:p>
        </w:tc>
      </w:tr>
      <w:tr w14:paraId="3B0F46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312EF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eclin1-F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282FC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TGTGCATTCCTCACACAGC</w:t>
            </w:r>
          </w:p>
        </w:tc>
      </w:tr>
      <w:tr w14:paraId="6D7362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111F4DCD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eclin1-R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</w:tcPr>
          <w:p w14:paraId="78F86CD0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CCAGCCAGGATGATGTCTA</w:t>
            </w:r>
          </w:p>
        </w:tc>
      </w:tr>
      <w:tr w14:paraId="00267E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00E1EB21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62-F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</w:tcPr>
          <w:p w14:paraId="2731201C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TGTGGAACATGGAGGGAAGA</w:t>
            </w:r>
          </w:p>
        </w:tc>
      </w:tr>
      <w:tr w14:paraId="59DE1D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7E91A542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62-R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</w:tcPr>
          <w:p w14:paraId="347DD195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GAGTTCACCTGTAGATGGGT</w:t>
            </w:r>
          </w:p>
        </w:tc>
      </w:tr>
      <w:tr w14:paraId="6DB8C9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3924E91C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LR4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</w:tcPr>
          <w:p w14:paraId="580FB5A8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TGGCATGGCTTACACCACC</w:t>
            </w:r>
          </w:p>
        </w:tc>
      </w:tr>
      <w:tr w14:paraId="5A330F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65206473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LR4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</w:tcPr>
          <w:p w14:paraId="26BA754F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AGGCCAATTTTGTCTCCACA</w:t>
            </w:r>
          </w:p>
        </w:tc>
      </w:tr>
      <w:tr w14:paraId="1BC658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73F5A6DE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TG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</w:tcPr>
          <w:p w14:paraId="320F9B52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AGCAAAGACTCCTGTGACAC</w:t>
            </w:r>
          </w:p>
        </w:tc>
      </w:tr>
      <w:tr w14:paraId="685FF9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233489AF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TG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</w:tcPr>
          <w:p w14:paraId="3192D0C6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CACTACACAGCAGGCTATCAG</w:t>
            </w:r>
          </w:p>
        </w:tc>
      </w:tr>
      <w:tr w14:paraId="3C73D3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44EE8941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TG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</w:tcPr>
          <w:p w14:paraId="0E1450FE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AAGGCTGACGCTGGAGGTGAA</w:t>
            </w:r>
          </w:p>
        </w:tc>
      </w:tr>
      <w:tr w14:paraId="0285BD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42897EAE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TG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</w:tcPr>
          <w:p w14:paraId="2FCDBAD8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TGCTCAACTGTTAAAGGCTGCC</w:t>
            </w:r>
          </w:p>
        </w:tc>
      </w:tr>
      <w:tr w14:paraId="3BC54C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5FD4BFB5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TG4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</w:tcPr>
          <w:p w14:paraId="7FCB77F1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AGTCTCCACAGCGGATGATGA</w:t>
            </w:r>
          </w:p>
        </w:tc>
      </w:tr>
      <w:tr w14:paraId="2B0022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1B1BEAC2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TG4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</w:tcPr>
          <w:p w14:paraId="1909E0C2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TGTGATGGGTGCTTCTGAACC</w:t>
            </w:r>
          </w:p>
        </w:tc>
      </w:tr>
      <w:tr w14:paraId="6B3A30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3F389943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TG5-F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</w:tcPr>
          <w:p w14:paraId="795C767A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GTCTGTCCTTCCGCA</w:t>
            </w:r>
          </w:p>
        </w:tc>
      </w:tr>
      <w:tr w14:paraId="644629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3251C414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TG5-R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</w:tcPr>
          <w:p w14:paraId="05DC0205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TCACGCCTCGTTGTC</w:t>
            </w:r>
          </w:p>
        </w:tc>
      </w:tr>
      <w:tr w14:paraId="56245C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72B78E41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TG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</w:tcPr>
          <w:p w14:paraId="06D9371F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AGACCTTGACACCACATGCCA</w:t>
            </w:r>
          </w:p>
        </w:tc>
      </w:tr>
      <w:tr w14:paraId="38789D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4BEF3CD9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TG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</w:tcPr>
          <w:p w14:paraId="33FE2906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AGGTCTCGTCACTTCAGAATC</w:t>
            </w:r>
          </w:p>
        </w:tc>
      </w:tr>
      <w:tr w14:paraId="0FADD7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062BF054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TG1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</w:tcPr>
          <w:p w14:paraId="5EAF8C7F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TTCTGGGCCTGCTGTTCACAGT</w:t>
            </w:r>
          </w:p>
        </w:tc>
      </w:tr>
      <w:tr w14:paraId="7B9BE5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1B1E064D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TG12-R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</w:tcPr>
          <w:p w14:paraId="69E46FA4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TCTTGGGGTCAGCACAGACCTC</w:t>
            </w:r>
          </w:p>
        </w:tc>
      </w:tr>
      <w:tr w14:paraId="5E1D49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26B4FB0C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TG1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</w:tcPr>
          <w:p w14:paraId="080FB848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GAGACTGGTGATGCACATGCC</w:t>
            </w:r>
          </w:p>
        </w:tc>
      </w:tr>
      <w:tr w14:paraId="1D6425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248AEF1F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TG1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</w:tcPr>
          <w:p w14:paraId="01044F55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CGTCCTTCACTGCTGTTAGAC</w:t>
            </w:r>
          </w:p>
        </w:tc>
      </w:tr>
      <w:tr w14:paraId="7E9DE7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260EE756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TG14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</w:tcPr>
          <w:p w14:paraId="24CD9A1C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TCTTCTTGTGCAGTGCCAGCCTC</w:t>
            </w:r>
          </w:p>
        </w:tc>
      </w:tr>
      <w:tr w14:paraId="1BD264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0AC3E1C2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TG14-R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</w:tcPr>
          <w:p w14:paraId="17B87E4F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TTGCCACTGCAAATGGCAGCC</w:t>
            </w:r>
          </w:p>
        </w:tc>
      </w:tr>
      <w:tr w14:paraId="58333B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715FDD3A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actin-F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</w:tcPr>
          <w:p w14:paraId="05B6FDCC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AGACCTCTATGCCAACAC</w:t>
            </w:r>
          </w:p>
        </w:tc>
      </w:tr>
      <w:tr w14:paraId="2348F6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447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071EC70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actin-R</w:t>
            </w:r>
          </w:p>
        </w:tc>
        <w:tc>
          <w:tcPr>
            <w:tcW w:w="400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D885C47">
            <w:pPr>
              <w:widowControl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TGCTTGCTGATCCACA</w:t>
            </w:r>
          </w:p>
        </w:tc>
      </w:tr>
    </w:tbl>
    <w:p w14:paraId="4F1A5FB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3B29B0"/>
    <w:rsid w:val="2C3B2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638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4T08:32:00Z</dcterms:created>
  <dc:creator>十三月凉</dc:creator>
  <cp:lastModifiedBy>十三月凉</cp:lastModifiedBy>
  <dcterms:modified xsi:type="dcterms:W3CDTF">2026-06-04T08:36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81</vt:lpwstr>
  </property>
  <property fmtid="{D5CDD505-2E9C-101B-9397-08002B2CF9AE}" pid="3" name="ICV">
    <vt:lpwstr>D574636C04E140A08C3F1A18167FCF18_11</vt:lpwstr>
  </property>
  <property fmtid="{D5CDD505-2E9C-101B-9397-08002B2CF9AE}" pid="4" name="KSOTemplateDocerSaveRecord">
    <vt:lpwstr>eyJoZGlkIjoiZWI2ZmM1ZTRlM2NhMjYxZDVjMTYzNWQ2ODc0NjU4ZGYiLCJ1c2VySWQiOiIyOTIzNzI4NTcifQ==</vt:lpwstr>
  </property>
</Properties>
</file>